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D0D29" w14:textId="71B17328" w:rsidR="00985E25" w:rsidRPr="00985E25" w:rsidRDefault="00985E25" w:rsidP="00985E25">
      <w:pPr>
        <w:spacing w:after="0" w:line="480" w:lineRule="auto"/>
        <w:rPr>
          <w:rFonts w:ascii="Arial" w:hAnsi="Arial" w:cs="Arial"/>
          <w:lang w:val="en-GB"/>
        </w:rPr>
      </w:pPr>
      <w:r w:rsidRPr="00985E25">
        <w:rPr>
          <w:rFonts w:ascii="Arial" w:hAnsi="Arial" w:cs="Arial"/>
          <w:lang w:val="en-GB"/>
        </w:rPr>
        <w:t>Supplementary material for Klomberg et al. Spatiotemporal shifts in the role of floral traits in shaping tropical plant-pollinator interactions</w:t>
      </w:r>
      <w:r>
        <w:rPr>
          <w:rFonts w:ascii="Arial" w:hAnsi="Arial" w:cs="Arial"/>
          <w:lang w:val="en-GB"/>
        </w:rPr>
        <w:t>.</w:t>
      </w:r>
    </w:p>
    <w:p w14:paraId="0ABF668F" w14:textId="77777777" w:rsidR="00985E25" w:rsidRDefault="00985E25" w:rsidP="00985E25">
      <w:pPr>
        <w:spacing w:after="0" w:line="480" w:lineRule="auto"/>
        <w:rPr>
          <w:rFonts w:ascii="Arial" w:hAnsi="Arial" w:cs="Arial"/>
          <w:b/>
          <w:bCs/>
          <w:lang w:val="en-GB"/>
        </w:rPr>
      </w:pPr>
    </w:p>
    <w:p w14:paraId="0059A87A" w14:textId="1D824350" w:rsidR="00985E25" w:rsidRPr="00F12288" w:rsidRDefault="00985E25" w:rsidP="00985E25">
      <w:pPr>
        <w:pStyle w:val="Heading2"/>
        <w:spacing w:before="0" w:line="480" w:lineRule="auto"/>
        <w:rPr>
          <w:rFonts w:ascii="Arial" w:hAnsi="Arial" w:cs="Arial"/>
          <w:b/>
          <w:bCs/>
          <w:color w:val="auto"/>
          <w:lang w:val="en-GB"/>
        </w:rPr>
      </w:pPr>
      <w:r w:rsidRPr="00F12288">
        <w:rPr>
          <w:rFonts w:ascii="Arial" w:hAnsi="Arial" w:cs="Arial"/>
          <w:b/>
          <w:bCs/>
          <w:color w:val="auto"/>
          <w:lang w:val="en-GB"/>
        </w:rPr>
        <w:t>Supplementary material</w:t>
      </w:r>
    </w:p>
    <w:p w14:paraId="0AA1109D" w14:textId="77777777" w:rsidR="00985E25" w:rsidRPr="00F12288" w:rsidRDefault="00985E25" w:rsidP="00985E25">
      <w:pPr>
        <w:spacing w:after="0" w:line="480" w:lineRule="auto"/>
        <w:rPr>
          <w:rFonts w:ascii="Arial" w:hAnsi="Arial" w:cs="Arial"/>
          <w:lang w:val="en-GB"/>
        </w:rPr>
      </w:pPr>
      <w:r w:rsidRPr="00B1118A">
        <w:rPr>
          <w:rFonts w:ascii="Arial" w:hAnsi="Arial" w:cs="Arial"/>
          <w:lang w:val="en-GB"/>
        </w:rPr>
        <w:t xml:space="preserve">Supplementary Table 1 | Summary of </w:t>
      </w:r>
      <w:r>
        <w:rPr>
          <w:rFonts w:ascii="Arial" w:hAnsi="Arial" w:cs="Arial"/>
          <w:lang w:val="en-GB"/>
        </w:rPr>
        <w:t xml:space="preserve">the </w:t>
      </w:r>
      <w:r w:rsidRPr="00B1118A">
        <w:rPr>
          <w:rFonts w:ascii="Arial" w:hAnsi="Arial" w:cs="Arial"/>
          <w:lang w:val="en-GB"/>
        </w:rPr>
        <w:t>number of plant</w:t>
      </w:r>
      <w:r>
        <w:rPr>
          <w:rFonts w:ascii="Arial" w:hAnsi="Arial" w:cs="Arial"/>
          <w:lang w:val="en-GB"/>
        </w:rPr>
        <w:t xml:space="preserve"> specie</w:t>
      </w:r>
      <w:r w:rsidRPr="00B1118A">
        <w:rPr>
          <w:rFonts w:ascii="Arial" w:hAnsi="Arial" w:cs="Arial"/>
          <w:lang w:val="en-GB"/>
        </w:rPr>
        <w:t xml:space="preserve">s recorded per season and elevation including </w:t>
      </w:r>
      <w:r>
        <w:rPr>
          <w:rFonts w:ascii="Arial" w:hAnsi="Arial" w:cs="Arial"/>
          <w:lang w:val="en-GB"/>
        </w:rPr>
        <w:t xml:space="preserve">total </w:t>
      </w:r>
      <w:r w:rsidRPr="00B1118A">
        <w:rPr>
          <w:rFonts w:ascii="Arial" w:hAnsi="Arial" w:cs="Arial"/>
          <w:lang w:val="en-GB"/>
        </w:rPr>
        <w:t xml:space="preserve">hours of recordings and number of visits per </w:t>
      </w:r>
      <w:r>
        <w:rPr>
          <w:rFonts w:ascii="Arial" w:hAnsi="Arial" w:cs="Arial"/>
          <w:lang w:val="en-GB"/>
        </w:rPr>
        <w:t>pollinator</w:t>
      </w:r>
      <w:r w:rsidRPr="00B1118A">
        <w:rPr>
          <w:rFonts w:ascii="Arial" w:hAnsi="Arial" w:cs="Arial"/>
          <w:lang w:val="en-GB"/>
        </w:rPr>
        <w:t xml:space="preserve"> group. Note</w:t>
      </w:r>
      <w:r>
        <w:rPr>
          <w:rFonts w:ascii="Arial" w:hAnsi="Arial" w:cs="Arial"/>
          <w:lang w:val="en-GB"/>
        </w:rPr>
        <w:t xml:space="preserve"> that i</w:t>
      </w:r>
      <w:r w:rsidRPr="00B1118A">
        <w:rPr>
          <w:rFonts w:ascii="Arial" w:hAnsi="Arial" w:cs="Arial"/>
          <w:lang w:val="en-GB"/>
        </w:rPr>
        <w:t xml:space="preserve">n the Random Forest analyses </w:t>
      </w:r>
      <w:r>
        <w:rPr>
          <w:rFonts w:ascii="Arial" w:hAnsi="Arial" w:cs="Arial"/>
          <w:lang w:val="en-GB"/>
        </w:rPr>
        <w:t xml:space="preserve">only </w:t>
      </w:r>
      <w:r w:rsidRPr="00B1118A">
        <w:rPr>
          <w:rFonts w:ascii="Arial" w:hAnsi="Arial" w:cs="Arial"/>
          <w:lang w:val="en-GB"/>
        </w:rPr>
        <w:t>primary and secondary pollinator</w:t>
      </w:r>
      <w:r>
        <w:rPr>
          <w:rFonts w:ascii="Arial" w:hAnsi="Arial" w:cs="Arial"/>
          <w:lang w:val="en-GB"/>
        </w:rPr>
        <w:t>s</w:t>
      </w:r>
      <w:r w:rsidRPr="00B1118A">
        <w:rPr>
          <w:rFonts w:ascii="Arial" w:hAnsi="Arial" w:cs="Arial"/>
          <w:lang w:val="en-GB"/>
        </w:rPr>
        <w:t xml:space="preserve"> were used (i.e. first and second most frequent visitor touching </w:t>
      </w:r>
      <w:r>
        <w:rPr>
          <w:rFonts w:ascii="Arial" w:hAnsi="Arial" w:cs="Arial"/>
          <w:lang w:val="en-GB"/>
        </w:rPr>
        <w:t xml:space="preserve">plant </w:t>
      </w:r>
      <w:r w:rsidRPr="00B1118A">
        <w:rPr>
          <w:rFonts w:ascii="Arial" w:hAnsi="Arial" w:cs="Arial"/>
          <w:lang w:val="en-GB"/>
        </w:rPr>
        <w:t xml:space="preserve">reproductive organs), </w:t>
      </w:r>
      <w:r>
        <w:rPr>
          <w:rFonts w:ascii="Arial" w:hAnsi="Arial" w:cs="Arial"/>
          <w:lang w:val="en-GB"/>
        </w:rPr>
        <w:t>therefore</w:t>
      </w:r>
      <w:r w:rsidRPr="00B1118A">
        <w:rPr>
          <w:rFonts w:ascii="Arial" w:hAnsi="Arial" w:cs="Arial"/>
          <w:lang w:val="en-GB"/>
        </w:rPr>
        <w:t xml:space="preserve"> some groups, although present here, might be missing from the RF analyses.</w:t>
      </w:r>
      <w:r w:rsidRPr="00F12288">
        <w:rPr>
          <w:rFonts w:ascii="Arial" w:hAnsi="Arial" w:cs="Arial"/>
          <w:lang w:val="en-GB"/>
        </w:rPr>
        <w:t xml:space="preserve"> 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750"/>
        <w:gridCol w:w="572"/>
        <w:gridCol w:w="411"/>
        <w:gridCol w:w="679"/>
        <w:gridCol w:w="411"/>
        <w:gridCol w:w="411"/>
        <w:gridCol w:w="411"/>
        <w:gridCol w:w="483"/>
        <w:gridCol w:w="483"/>
        <w:gridCol w:w="594"/>
        <w:gridCol w:w="572"/>
        <w:gridCol w:w="483"/>
        <w:gridCol w:w="572"/>
        <w:gridCol w:w="483"/>
        <w:gridCol w:w="411"/>
        <w:gridCol w:w="483"/>
        <w:gridCol w:w="411"/>
        <w:gridCol w:w="650"/>
      </w:tblGrid>
      <w:tr w:rsidR="00985E25" w:rsidRPr="00F12288" w14:paraId="523CF7EF" w14:textId="77777777" w:rsidTr="00CA4733">
        <w:trPr>
          <w:cantSplit/>
          <w:trHeight w:val="1233"/>
        </w:trPr>
        <w:tc>
          <w:tcPr>
            <w:tcW w:w="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0704AB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levation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84AEDBB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eason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D8ECC6A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Plants</w:t>
            </w:r>
          </w:p>
        </w:tc>
        <w:tc>
          <w:tcPr>
            <w:tcW w:w="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</w:tcPr>
          <w:p w14:paraId="2A44E22A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Recording hours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FA52F10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ockroac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es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F0B4F6D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at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FF307E7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eetl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82F3C5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overf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es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FCEB804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ther f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es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76370F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Carpenter be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2B30D5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oneybe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FD5B49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asp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33A3B552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ther be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6FCE4D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utterf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ies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E4A2CB4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Hawkmo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14:paraId="1EA1A8DE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ther mot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D81E52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Bird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s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010092F" w14:textId="77777777" w:rsidR="00985E25" w:rsidRPr="00F12288" w:rsidRDefault="00985E25" w:rsidP="00CA4733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Non-flying mammals</w:t>
            </w:r>
          </w:p>
        </w:tc>
      </w:tr>
      <w:tr w:rsidR="00985E25" w:rsidRPr="00F12288" w14:paraId="5BB6F62E" w14:textId="77777777" w:rsidTr="00CA4733">
        <w:trPr>
          <w:trHeight w:val="300"/>
        </w:trPr>
        <w:tc>
          <w:tcPr>
            <w:tcW w:w="75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7DF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,</w:t>
            </w: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0m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5288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RY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E5E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F899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910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480B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991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47E4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D583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9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DAB5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6</w:t>
            </w:r>
          </w:p>
        </w:tc>
        <w:tc>
          <w:tcPr>
            <w:tcW w:w="5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1C9C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51C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96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451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962D03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CBFF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AB8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778B1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8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FA2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6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37A9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</w:tr>
      <w:tr w:rsidR="00985E25" w:rsidRPr="00F12288" w14:paraId="3C397185" w14:textId="77777777" w:rsidTr="00CA4733">
        <w:trPr>
          <w:trHeight w:val="300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F2DDD" w14:textId="77777777" w:rsidR="00985E25" w:rsidRPr="00F12288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210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ET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9D54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A513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8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C60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C73B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C22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F7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69A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3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FA73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D72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068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40DF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4514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E383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401D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5CF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50B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85E25" w:rsidRPr="00F12288" w14:paraId="4B98D237" w14:textId="77777777" w:rsidTr="00CA4733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CAAB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,</w:t>
            </w: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50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C34F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R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889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8DFFF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3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1CF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10B8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3198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6A64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2D7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C50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BFF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8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F8D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0E79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024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BC6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A7D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0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B6A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EC74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</w:tr>
      <w:tr w:rsidR="00985E25" w:rsidRPr="00F12288" w14:paraId="7A5324F5" w14:textId="77777777" w:rsidTr="00CA4733">
        <w:trPr>
          <w:trHeight w:val="300"/>
        </w:trPr>
        <w:tc>
          <w:tcPr>
            <w:tcW w:w="7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56B09" w14:textId="77777777" w:rsidR="00985E25" w:rsidRPr="00F12288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170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ET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454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BDA4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4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239A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C1C8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F2CB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271F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3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8DC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EA00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F29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717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A271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8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BC71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0A6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D29B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5F59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A769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985E25" w:rsidRPr="00F12288" w14:paraId="677DE334" w14:textId="77777777" w:rsidTr="00CA4733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C59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,</w:t>
            </w: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0m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EBA1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R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34B0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71C6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9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6F4B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6718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A4D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8A8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8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F5EC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1DE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7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DF1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3E38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EA64A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245A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3E68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C79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6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B5D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0D9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85E25" w:rsidRPr="00F12288" w14:paraId="3F902B60" w14:textId="77777777" w:rsidTr="00CA4733">
        <w:trPr>
          <w:trHeight w:val="300"/>
        </w:trPr>
        <w:tc>
          <w:tcPr>
            <w:tcW w:w="7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8241F1" w14:textId="77777777" w:rsidR="00985E25" w:rsidRPr="00F12288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A4A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ET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55F1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AA5AA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7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3D8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3F6A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7C48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A788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2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C9E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417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7CAA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8630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9FA8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96B1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FA03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32CB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4A55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5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A7C5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</w:tr>
      <w:tr w:rsidR="00985E25" w:rsidRPr="00F12288" w14:paraId="3BA8F283" w14:textId="77777777" w:rsidTr="00CA4733">
        <w:trPr>
          <w:trHeight w:val="300"/>
        </w:trPr>
        <w:tc>
          <w:tcPr>
            <w:tcW w:w="750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D08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50m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806B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DRY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88D9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7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8ECFF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651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F61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D05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561A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9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06E1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9AA3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4233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4FFB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7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258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33</w:t>
            </w:r>
          </w:p>
        </w:tc>
        <w:tc>
          <w:tcPr>
            <w:tcW w:w="572" w:type="dxa"/>
            <w:tcBorders>
              <w:top w:val="nil"/>
              <w:left w:val="nil"/>
              <w:right w:val="nil"/>
            </w:tcBorders>
            <w:vAlign w:val="center"/>
          </w:tcPr>
          <w:p w14:paraId="14A6819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84</w:t>
            </w: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2825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13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F18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vAlign w:val="center"/>
          </w:tcPr>
          <w:p w14:paraId="0B4E8D7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52</w:t>
            </w:r>
          </w:p>
        </w:tc>
        <w:tc>
          <w:tcPr>
            <w:tcW w:w="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962C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F991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985E25" w:rsidRPr="00F12288" w14:paraId="1C2B4F70" w14:textId="77777777" w:rsidTr="00CA4733">
        <w:trPr>
          <w:trHeight w:val="300"/>
        </w:trPr>
        <w:tc>
          <w:tcPr>
            <w:tcW w:w="7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B6C6654" w14:textId="77777777" w:rsidR="00985E25" w:rsidRPr="00F12288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7D14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WET</w:t>
            </w:r>
          </w:p>
        </w:tc>
        <w:tc>
          <w:tcPr>
            <w:tcW w:w="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15CE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C6E92F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63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C77E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1C6B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151D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D8C82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4242E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5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C117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87B0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4960F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36</w:t>
            </w:r>
          </w:p>
        </w:tc>
        <w:tc>
          <w:tcPr>
            <w:tcW w:w="5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6D811B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0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EE9D6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6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D887D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1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4A03C4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 w:rsidRPr="00F12288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2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F66AB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2A0B0" w14:textId="77777777" w:rsidR="00985E25" w:rsidRPr="00F12288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</w:tr>
    </w:tbl>
    <w:p w14:paraId="44934AD0" w14:textId="77777777" w:rsidR="00985E25" w:rsidRPr="00547E05" w:rsidRDefault="00985E25" w:rsidP="00985E25">
      <w:pPr>
        <w:rPr>
          <w:rFonts w:ascii="Arial" w:hAnsi="Arial" w:cs="Arial"/>
          <w:lang w:val="en-GB"/>
        </w:rPr>
      </w:pPr>
      <w:r w:rsidRPr="00F12288">
        <w:rPr>
          <w:rFonts w:ascii="Arial" w:hAnsi="Arial" w:cs="Arial"/>
          <w:highlight w:val="yellow"/>
          <w:lang w:val="en-GB"/>
        </w:rPr>
        <w:br w:type="page"/>
      </w:r>
    </w:p>
    <w:p w14:paraId="61A9E035" w14:textId="77777777" w:rsidR="00985E25" w:rsidRPr="00547E05" w:rsidRDefault="00985E25" w:rsidP="00985E25">
      <w:pPr>
        <w:spacing w:after="0" w:line="480" w:lineRule="auto"/>
        <w:rPr>
          <w:rFonts w:ascii="Arial" w:hAnsi="Arial" w:cs="Arial"/>
          <w:lang w:val="en-GB"/>
        </w:rPr>
      </w:pPr>
      <w:r w:rsidRPr="00547E05">
        <w:rPr>
          <w:rFonts w:ascii="Arial" w:hAnsi="Arial" w:cs="Arial"/>
          <w:lang w:val="en-GB"/>
        </w:rPr>
        <w:lastRenderedPageBreak/>
        <w:t>Supplementary Table 2 | Floral traits measured in the field for analyses with explanations of the categories.</w:t>
      </w:r>
    </w:p>
    <w:tbl>
      <w:tblPr>
        <w:tblStyle w:val="PlainTable5"/>
        <w:tblpPr w:leftFromText="180" w:rightFromText="180" w:vertAnchor="text" w:horzAnchor="margin" w:tblpY="83"/>
        <w:tblW w:w="9923" w:type="dxa"/>
        <w:tblLook w:val="04A0" w:firstRow="1" w:lastRow="0" w:firstColumn="1" w:lastColumn="0" w:noHBand="0" w:noVBand="1"/>
      </w:tblPr>
      <w:tblGrid>
        <w:gridCol w:w="1701"/>
        <w:gridCol w:w="3119"/>
        <w:gridCol w:w="2693"/>
        <w:gridCol w:w="2410"/>
      </w:tblGrid>
      <w:tr w:rsidR="00985E25" w:rsidRPr="00547E05" w14:paraId="563FBC57" w14:textId="77777777" w:rsidTr="00CA4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D0B3881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GB"/>
              </w:rPr>
              <w:t>Floral trait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283923E" w14:textId="77777777" w:rsidR="00985E25" w:rsidRPr="00547E05" w:rsidRDefault="00985E25" w:rsidP="00CA473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GB"/>
              </w:rPr>
              <w:t>Categorie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C8E2525" w14:textId="77777777" w:rsidR="00985E25" w:rsidRPr="00547E05" w:rsidRDefault="00985E25" w:rsidP="00CA473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GB"/>
              </w:rPr>
              <w:t>Not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433E75E" w14:textId="77777777" w:rsidR="00985E25" w:rsidRPr="00547E05" w:rsidRDefault="00985E25" w:rsidP="00CA473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b/>
                <w:bCs/>
                <w:i w:val="0"/>
                <w:iCs w:val="0"/>
                <w:sz w:val="16"/>
                <w:szCs w:val="16"/>
                <w:lang w:val="en-GB"/>
              </w:rPr>
              <w:t>Included in analyses</w:t>
            </w:r>
          </w:p>
        </w:tc>
      </w:tr>
      <w:tr w:rsidR="00985E25" w:rsidRPr="00547E05" w14:paraId="04E098A6" w14:textId="77777777" w:rsidTr="00CA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12" w:space="0" w:color="auto"/>
            </w:tcBorders>
            <w:shd w:val="clear" w:color="auto" w:fill="auto"/>
          </w:tcPr>
          <w:p w14:paraId="66294279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Shape</w:t>
            </w:r>
          </w:p>
        </w:tc>
        <w:tc>
          <w:tcPr>
            <w:tcW w:w="3119" w:type="dxa"/>
            <w:tcBorders>
              <w:top w:val="single" w:sz="12" w:space="0" w:color="auto"/>
            </w:tcBorders>
            <w:shd w:val="clear" w:color="auto" w:fill="auto"/>
          </w:tcPr>
          <w:p w14:paraId="57E8193C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Bell, Bowl, Dish, Funnel, Gullet, Labiate, Open, Papilionaceous, Salverform, Stellate, Trumpet, Tube, Urceolate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shd w:val="clear" w:color="auto" w:fill="auto"/>
          </w:tcPr>
          <w:p w14:paraId="7E1D079B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As defined by Faegri and van der Pijl (1979), Ramirez 2003 and Ollerton and Watts 2002)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</w:tcPr>
          <w:p w14:paraId="3AB9CC54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</w:tr>
      <w:tr w:rsidR="00985E25" w:rsidRPr="00547E05" w14:paraId="2AAD95FC" w14:textId="77777777" w:rsidTr="00CA47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74CBB86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i w:val="0"/>
                <w:iCs w:val="0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Symmetry</w:t>
            </w:r>
          </w:p>
        </w:tc>
        <w:tc>
          <w:tcPr>
            <w:tcW w:w="3119" w:type="dxa"/>
            <w:shd w:val="clear" w:color="auto" w:fill="auto"/>
          </w:tcPr>
          <w:p w14:paraId="15C2C565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Actinomorphic / zygomorphic</w:t>
            </w:r>
          </w:p>
        </w:tc>
        <w:tc>
          <w:tcPr>
            <w:tcW w:w="2693" w:type="dxa"/>
            <w:shd w:val="clear" w:color="auto" w:fill="auto"/>
          </w:tcPr>
          <w:p w14:paraId="6C1B72A1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74097A81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</w:tr>
      <w:tr w:rsidR="00985E25" w:rsidRPr="00547E05" w14:paraId="50EB5C71" w14:textId="77777777" w:rsidTr="00CA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05FA668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Size (cm)</w:t>
            </w:r>
          </w:p>
        </w:tc>
        <w:tc>
          <w:tcPr>
            <w:tcW w:w="3119" w:type="dxa"/>
            <w:shd w:val="clear" w:color="auto" w:fill="auto"/>
          </w:tcPr>
          <w:p w14:paraId="507FD705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Quantitative data</w:t>
            </w:r>
          </w:p>
        </w:tc>
        <w:tc>
          <w:tcPr>
            <w:tcW w:w="2693" w:type="dxa"/>
            <w:shd w:val="clear" w:color="auto" w:fill="auto"/>
          </w:tcPr>
          <w:p w14:paraId="5368C297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Zygomorphic flowers were measured along the horizontal and vertical axis</w:t>
            </w:r>
          </w:p>
        </w:tc>
        <w:tc>
          <w:tcPr>
            <w:tcW w:w="2410" w:type="dxa"/>
            <w:shd w:val="clear" w:color="auto" w:fill="auto"/>
          </w:tcPr>
          <w:p w14:paraId="74FE0AA5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</w:tr>
      <w:tr w:rsidR="00985E25" w:rsidRPr="00547E05" w14:paraId="29D82630" w14:textId="77777777" w:rsidTr="00CA47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04648AB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Flower position</w:t>
            </w:r>
          </w:p>
        </w:tc>
        <w:tc>
          <w:tcPr>
            <w:tcW w:w="3119" w:type="dxa"/>
            <w:shd w:val="clear" w:color="auto" w:fill="auto"/>
          </w:tcPr>
          <w:p w14:paraId="535EBE5B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Horizontal, Pendant, Upright, All</w:t>
            </w:r>
          </w:p>
        </w:tc>
        <w:tc>
          <w:tcPr>
            <w:tcW w:w="2693" w:type="dxa"/>
            <w:shd w:val="clear" w:color="auto" w:fill="auto"/>
          </w:tcPr>
          <w:p w14:paraId="74B99B2C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All is a separate group with flowers of a plant growing in all three directions</w:t>
            </w:r>
          </w:p>
        </w:tc>
        <w:tc>
          <w:tcPr>
            <w:tcW w:w="2410" w:type="dxa"/>
            <w:shd w:val="clear" w:color="auto" w:fill="auto"/>
          </w:tcPr>
          <w:p w14:paraId="0F82D954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</w:tr>
      <w:tr w:rsidR="00985E25" w:rsidRPr="00547E05" w14:paraId="0630452D" w14:textId="77777777" w:rsidTr="00CA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643DBB87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Anther position</w:t>
            </w:r>
          </w:p>
        </w:tc>
        <w:tc>
          <w:tcPr>
            <w:tcW w:w="3119" w:type="dxa"/>
            <w:shd w:val="clear" w:color="auto" w:fill="auto"/>
          </w:tcPr>
          <w:p w14:paraId="2F501DCF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Exposed, partially exposed, Hidden</w:t>
            </w:r>
          </w:p>
        </w:tc>
        <w:tc>
          <w:tcPr>
            <w:tcW w:w="2693" w:type="dxa"/>
            <w:shd w:val="clear" w:color="auto" w:fill="auto"/>
          </w:tcPr>
          <w:p w14:paraId="2F945A07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694E917D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</w:tr>
      <w:tr w:rsidR="00985E25" w:rsidRPr="00547E05" w14:paraId="57C47B9B" w14:textId="77777777" w:rsidTr="00CA47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04DA7DE2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Tube width (cm)</w:t>
            </w:r>
          </w:p>
        </w:tc>
        <w:tc>
          <w:tcPr>
            <w:tcW w:w="3119" w:type="dxa"/>
            <w:shd w:val="clear" w:color="auto" w:fill="auto"/>
          </w:tcPr>
          <w:p w14:paraId="4D1BF2DC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Quantitative continuous data</w:t>
            </w:r>
          </w:p>
        </w:tc>
        <w:tc>
          <w:tcPr>
            <w:tcW w:w="2693" w:type="dxa"/>
            <w:shd w:val="clear" w:color="auto" w:fill="auto"/>
          </w:tcPr>
          <w:p w14:paraId="4440BEC2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Measured at the middle of the tube. In some cases, it was measured at the opening of the tube</w:t>
            </w:r>
          </w:p>
        </w:tc>
        <w:tc>
          <w:tcPr>
            <w:tcW w:w="2410" w:type="dxa"/>
            <w:shd w:val="clear" w:color="auto" w:fill="auto"/>
          </w:tcPr>
          <w:p w14:paraId="02E2F458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No, correlated to Tube length (Spearman’s correlation: 0.8)</w:t>
            </w:r>
          </w:p>
        </w:tc>
      </w:tr>
      <w:tr w:rsidR="00985E25" w:rsidRPr="00547E05" w14:paraId="38A7F493" w14:textId="77777777" w:rsidTr="00CA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27C6C686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Tube length (cm)</w:t>
            </w:r>
          </w:p>
        </w:tc>
        <w:tc>
          <w:tcPr>
            <w:tcW w:w="3119" w:type="dxa"/>
            <w:shd w:val="clear" w:color="auto" w:fill="auto"/>
          </w:tcPr>
          <w:p w14:paraId="0FBACBAA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Quantitative continuous data</w:t>
            </w:r>
          </w:p>
        </w:tc>
        <w:tc>
          <w:tcPr>
            <w:tcW w:w="2693" w:type="dxa"/>
            <w:shd w:val="clear" w:color="auto" w:fill="auto"/>
          </w:tcPr>
          <w:p w14:paraId="0C23E917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58B1D0E6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</w:tr>
      <w:tr w:rsidR="00985E25" w:rsidRPr="00547E05" w14:paraId="5836B38E" w14:textId="77777777" w:rsidTr="00CA47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E5E9042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Odour strength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2CD0FA30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Strong, Weak-No</w:t>
            </w:r>
          </w:p>
        </w:tc>
        <w:tc>
          <w:tcPr>
            <w:tcW w:w="2693" w:type="dxa"/>
            <w:shd w:val="clear" w:color="auto" w:fill="auto"/>
          </w:tcPr>
          <w:p w14:paraId="681ABE7B" w14:textId="1877DBEB" w:rsidR="00985E25" w:rsidRPr="00547E05" w:rsidRDefault="00E919CE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easured by observer</w:t>
            </w:r>
            <w:r w:rsidR="00985E25" w:rsidRPr="00547E05">
              <w:rPr>
                <w:rFonts w:ascii="Arial" w:hAnsi="Arial" w:cs="Arial"/>
                <w:sz w:val="16"/>
                <w:szCs w:val="16"/>
                <w:lang w:val="en-GB"/>
              </w:rPr>
              <w:t xml:space="preserve"> smelling, therefore categories were kept simple.</w:t>
            </w:r>
          </w:p>
        </w:tc>
        <w:tc>
          <w:tcPr>
            <w:tcW w:w="2410" w:type="dxa"/>
            <w:shd w:val="clear" w:color="auto" w:fill="auto"/>
          </w:tcPr>
          <w:p w14:paraId="650A539E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</w:tr>
      <w:tr w:rsidR="00985E25" w:rsidRPr="00547E05" w14:paraId="2EC29DD6" w14:textId="77777777" w:rsidTr="00CA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59342A6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Colour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3D70C202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Blue, Brown, Green, Orange, Pink, Purple, Red, White, Yellow</w:t>
            </w:r>
          </w:p>
        </w:tc>
        <w:tc>
          <w:tcPr>
            <w:tcW w:w="2693" w:type="dxa"/>
            <w:shd w:val="clear" w:color="auto" w:fill="auto"/>
          </w:tcPr>
          <w:p w14:paraId="29CF8931" w14:textId="63258B89" w:rsidR="00985E25" w:rsidRPr="00547E05" w:rsidRDefault="00E919CE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ased on visual inspection of flower</w:t>
            </w:r>
          </w:p>
        </w:tc>
        <w:tc>
          <w:tcPr>
            <w:tcW w:w="2410" w:type="dxa"/>
            <w:shd w:val="clear" w:color="auto" w:fill="auto"/>
          </w:tcPr>
          <w:p w14:paraId="19CED4B3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</w:tr>
      <w:tr w:rsidR="00985E25" w:rsidRPr="00547E05" w14:paraId="4F30C22F" w14:textId="77777777" w:rsidTr="00CA47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B2DE72A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Nectar guides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2B0A40F4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Presence/Absence</w:t>
            </w:r>
          </w:p>
        </w:tc>
        <w:tc>
          <w:tcPr>
            <w:tcW w:w="2693" w:type="dxa"/>
            <w:shd w:val="clear" w:color="auto" w:fill="auto"/>
          </w:tcPr>
          <w:p w14:paraId="436A8C82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Based on visual inspection of flower</w:t>
            </w:r>
          </w:p>
        </w:tc>
        <w:tc>
          <w:tcPr>
            <w:tcW w:w="2410" w:type="dxa"/>
            <w:shd w:val="clear" w:color="auto" w:fill="auto"/>
          </w:tcPr>
          <w:p w14:paraId="699D3615" w14:textId="77777777" w:rsidR="00985E25" w:rsidRPr="00547E05" w:rsidRDefault="00985E25" w:rsidP="00CA473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</w:tr>
      <w:tr w:rsidR="00985E25" w:rsidRPr="00547E05" w14:paraId="744DED40" w14:textId="77777777" w:rsidTr="00CA47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1C9656E6" w14:textId="77777777" w:rsidR="00985E25" w:rsidRPr="00547E05" w:rsidRDefault="00985E25" w:rsidP="00CA4733">
            <w:pPr>
              <w:spacing w:line="480" w:lineRule="auto"/>
              <w:jc w:val="left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Sugar amount per flower (mg)</w:t>
            </w:r>
          </w:p>
        </w:tc>
        <w:tc>
          <w:tcPr>
            <w:tcW w:w="3119" w:type="dxa"/>
            <w:tcBorders>
              <w:left w:val="nil"/>
            </w:tcBorders>
            <w:shd w:val="clear" w:color="auto" w:fill="auto"/>
          </w:tcPr>
          <w:p w14:paraId="4E907684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Quantitative continuous data</w:t>
            </w:r>
          </w:p>
        </w:tc>
        <w:tc>
          <w:tcPr>
            <w:tcW w:w="2693" w:type="dxa"/>
            <w:shd w:val="clear" w:color="auto" w:fill="auto"/>
          </w:tcPr>
          <w:p w14:paraId="171F924D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Adjusted amount of sugar per sample to amount per flower based on HPLC or direct measurement using a pocket refractometer</w:t>
            </w:r>
          </w:p>
        </w:tc>
        <w:tc>
          <w:tcPr>
            <w:tcW w:w="2410" w:type="dxa"/>
            <w:shd w:val="clear" w:color="auto" w:fill="auto"/>
          </w:tcPr>
          <w:p w14:paraId="313C607A" w14:textId="77777777" w:rsidR="00985E25" w:rsidRPr="00547E05" w:rsidRDefault="00985E25" w:rsidP="00CA473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547E05">
              <w:rPr>
                <w:rFonts w:ascii="Arial" w:hAnsi="Arial" w:cs="Arial"/>
                <w:sz w:val="16"/>
                <w:szCs w:val="16"/>
                <w:lang w:val="en-GB"/>
              </w:rPr>
              <w:t>Yes</w:t>
            </w:r>
          </w:p>
        </w:tc>
      </w:tr>
    </w:tbl>
    <w:p w14:paraId="6C93B4A5" w14:textId="77777777" w:rsidR="00985E25" w:rsidRPr="00547E05" w:rsidRDefault="00985E25" w:rsidP="00985E25">
      <w:pPr>
        <w:rPr>
          <w:rFonts w:ascii="Arial" w:hAnsi="Arial" w:cs="Arial"/>
          <w:lang w:val="en-GB"/>
        </w:rPr>
      </w:pPr>
    </w:p>
    <w:p w14:paraId="79861CA4" w14:textId="77777777" w:rsidR="00985E25" w:rsidRPr="00547E05" w:rsidRDefault="00985E25" w:rsidP="00985E25">
      <w:pPr>
        <w:rPr>
          <w:rFonts w:ascii="Arial" w:hAnsi="Arial" w:cs="Arial"/>
          <w:lang w:val="en-GB"/>
        </w:rPr>
      </w:pPr>
      <w:r w:rsidRPr="00547E05">
        <w:rPr>
          <w:rFonts w:ascii="Arial" w:hAnsi="Arial" w:cs="Arial"/>
          <w:lang w:val="en-GB"/>
        </w:rPr>
        <w:br w:type="page"/>
      </w:r>
    </w:p>
    <w:p w14:paraId="2905C5C7" w14:textId="77777777" w:rsidR="00985E25" w:rsidRPr="00547E05" w:rsidRDefault="00985E25" w:rsidP="00985E25">
      <w:pPr>
        <w:spacing w:line="480" w:lineRule="auto"/>
        <w:rPr>
          <w:rFonts w:ascii="Arial" w:hAnsi="Arial" w:cs="Arial"/>
          <w:lang w:val="en-GB"/>
        </w:rPr>
      </w:pPr>
      <w:r w:rsidRPr="00547E05">
        <w:rPr>
          <w:rFonts w:ascii="Arial" w:hAnsi="Arial" w:cs="Arial"/>
          <w:lang w:val="en-GB"/>
        </w:rPr>
        <w:lastRenderedPageBreak/>
        <w:t xml:space="preserve">Supplementary Table 3 | Ten floral traits used in </w:t>
      </w:r>
      <w:r>
        <w:rPr>
          <w:rFonts w:ascii="Arial" w:hAnsi="Arial" w:cs="Arial"/>
          <w:lang w:val="en-GB"/>
        </w:rPr>
        <w:t xml:space="preserve">the </w:t>
      </w:r>
      <w:r w:rsidRPr="00547E05">
        <w:rPr>
          <w:rFonts w:ascii="Arial" w:hAnsi="Arial" w:cs="Arial"/>
          <w:lang w:val="en-GB"/>
        </w:rPr>
        <w:t xml:space="preserve">Random Forest analyses ranked by </w:t>
      </w:r>
      <w:r>
        <w:rPr>
          <w:rFonts w:ascii="Arial" w:hAnsi="Arial" w:cs="Arial"/>
          <w:lang w:val="en-GB"/>
        </w:rPr>
        <w:t xml:space="preserve">their </w:t>
      </w:r>
      <w:r w:rsidRPr="00547E05">
        <w:rPr>
          <w:rFonts w:ascii="Arial" w:hAnsi="Arial" w:cs="Arial"/>
          <w:lang w:val="en-GB"/>
        </w:rPr>
        <w:t xml:space="preserve">importance (mean decrease in Gini index and mean decrease in accuracy) in distinguishing the </w:t>
      </w:r>
      <w:r>
        <w:rPr>
          <w:rFonts w:ascii="Arial" w:hAnsi="Arial" w:cs="Arial"/>
          <w:lang w:val="en-GB"/>
        </w:rPr>
        <w:t>eleven potential</w:t>
      </w:r>
      <w:r w:rsidRPr="00547E05">
        <w:rPr>
          <w:rFonts w:ascii="Arial" w:hAnsi="Arial" w:cs="Arial"/>
          <w:lang w:val="en-GB"/>
        </w:rPr>
        <w:t xml:space="preserve"> secondary pollinator groups averaged for the 100 RFs with 500 trees each. Note</w:t>
      </w:r>
      <w:r>
        <w:rPr>
          <w:rFonts w:ascii="Arial" w:hAnsi="Arial" w:cs="Arial"/>
          <w:lang w:val="en-GB"/>
        </w:rPr>
        <w:t xml:space="preserve"> that</w:t>
      </w:r>
      <w:r w:rsidRPr="00547E05">
        <w:rPr>
          <w:rFonts w:ascii="Arial" w:hAnsi="Arial" w:cs="Arial"/>
          <w:lang w:val="en-GB"/>
        </w:rPr>
        <w:t xml:space="preserve"> some pollinator groups were not found to be </w:t>
      </w:r>
      <w:r>
        <w:rPr>
          <w:rFonts w:ascii="Arial" w:hAnsi="Arial" w:cs="Arial"/>
          <w:lang w:val="en-GB"/>
        </w:rPr>
        <w:t>secondary</w:t>
      </w:r>
      <w:r w:rsidRPr="00547E05">
        <w:rPr>
          <w:rFonts w:ascii="Arial" w:hAnsi="Arial" w:cs="Arial"/>
          <w:lang w:val="en-GB"/>
        </w:rPr>
        <w:t xml:space="preserve"> pollinators</w:t>
      </w:r>
      <w:r>
        <w:rPr>
          <w:rFonts w:ascii="Arial" w:hAnsi="Arial" w:cs="Arial"/>
          <w:lang w:val="en-GB"/>
        </w:rPr>
        <w:t xml:space="preserve"> of any plant species</w:t>
      </w:r>
      <w:r w:rsidRPr="00547E05">
        <w:rPr>
          <w:rFonts w:ascii="Arial" w:hAnsi="Arial" w:cs="Arial"/>
          <w:lang w:val="en-GB"/>
        </w:rPr>
        <w:t xml:space="preserve"> and </w:t>
      </w:r>
      <w:r>
        <w:rPr>
          <w:rFonts w:ascii="Arial" w:hAnsi="Arial" w:cs="Arial"/>
          <w:lang w:val="en-GB"/>
        </w:rPr>
        <w:t xml:space="preserve">were </w:t>
      </w:r>
      <w:r w:rsidRPr="00547E05">
        <w:rPr>
          <w:rFonts w:ascii="Arial" w:hAnsi="Arial" w:cs="Arial"/>
          <w:lang w:val="en-GB"/>
        </w:rPr>
        <w:t>therefore excluded</w:t>
      </w:r>
      <w:r>
        <w:rPr>
          <w:rFonts w:ascii="Arial" w:hAnsi="Arial" w:cs="Arial"/>
          <w:lang w:val="en-GB"/>
        </w:rPr>
        <w:t xml:space="preserve"> from the analysis.</w:t>
      </w:r>
    </w:p>
    <w:tbl>
      <w:tblPr>
        <w:tblW w:w="5681" w:type="pct"/>
        <w:tblInd w:w="-284" w:type="dxa"/>
        <w:tblLayout w:type="fixed"/>
        <w:tblLook w:val="04A0" w:firstRow="1" w:lastRow="0" w:firstColumn="1" w:lastColumn="0" w:noHBand="0" w:noVBand="1"/>
      </w:tblPr>
      <w:tblGrid>
        <w:gridCol w:w="1441"/>
        <w:gridCol w:w="678"/>
        <w:gridCol w:w="682"/>
        <w:gridCol w:w="684"/>
        <w:gridCol w:w="684"/>
        <w:gridCol w:w="684"/>
        <w:gridCol w:w="683"/>
        <w:gridCol w:w="683"/>
        <w:gridCol w:w="683"/>
        <w:gridCol w:w="683"/>
        <w:gridCol w:w="683"/>
        <w:gridCol w:w="683"/>
        <w:gridCol w:w="652"/>
        <w:gridCol w:w="652"/>
      </w:tblGrid>
      <w:tr w:rsidR="00985E25" w:rsidRPr="00671DC4" w14:paraId="56AA63B5" w14:textId="77777777" w:rsidTr="00CA4733">
        <w:trPr>
          <w:cantSplit/>
          <w:trHeight w:val="1164"/>
        </w:trPr>
        <w:tc>
          <w:tcPr>
            <w:tcW w:w="7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D81230E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</w:p>
        </w:tc>
        <w:tc>
          <w:tcPr>
            <w:tcW w:w="33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E2AC007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an Decrease Accuracy</w:t>
            </w:r>
          </w:p>
        </w:tc>
        <w:tc>
          <w:tcPr>
            <w:tcW w:w="3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915B49F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ean Decrease Gini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20BEF6B4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eetle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0B210B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overfly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1AFF920B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Other Fly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9926AD0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Carpenter bee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1189DF4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oneybee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0870852B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Wasp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bottom"/>
          </w:tcPr>
          <w:p w14:paraId="5FB168D5" w14:textId="77777777" w:rsidR="00985E25" w:rsidRPr="00547E05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Other Bee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40FA5A5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utterfly</w:t>
            </w:r>
          </w:p>
        </w:tc>
        <w:tc>
          <w:tcPr>
            <w:tcW w:w="3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575284DB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Hawkmoth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bottom"/>
          </w:tcPr>
          <w:p w14:paraId="13BF9E34" w14:textId="77777777" w:rsidR="00985E25" w:rsidRPr="00547E05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Other Moth</w:t>
            </w:r>
          </w:p>
        </w:tc>
        <w:tc>
          <w:tcPr>
            <w:tcW w:w="3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3924DFCC" w14:textId="77777777" w:rsidR="00985E25" w:rsidRPr="00671DC4" w:rsidRDefault="00985E25" w:rsidP="00CA4733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Bird</w:t>
            </w:r>
          </w:p>
        </w:tc>
      </w:tr>
      <w:tr w:rsidR="00985E25" w:rsidRPr="00671DC4" w14:paraId="6C408AAF" w14:textId="77777777" w:rsidTr="00CA4733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0559" w14:textId="77777777" w:rsidR="00985E25" w:rsidRPr="00671DC4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ugar per Flowe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A0512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6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13FE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7.0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E76BD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3.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DEC0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3B6C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8F1F2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1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CD71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4640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1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05F5E9A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D1AE6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DEB67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7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7AFCC66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4.3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349BC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65</w:t>
            </w:r>
          </w:p>
        </w:tc>
      </w:tr>
      <w:tr w:rsidR="00985E25" w:rsidRPr="00671DC4" w14:paraId="0FA7F637" w14:textId="77777777" w:rsidTr="00CA4733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502B" w14:textId="77777777" w:rsidR="00985E25" w:rsidRPr="00671DC4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iz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2702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76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6A12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6.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C061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15F44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3.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08A2C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184FE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3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B0EE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7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B7E3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7A4EEA6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2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2FD7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C4DA2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1C8B0384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9341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17</w:t>
            </w:r>
          </w:p>
        </w:tc>
      </w:tr>
      <w:tr w:rsidR="00985E25" w:rsidRPr="00671DC4" w14:paraId="4956AEF1" w14:textId="77777777" w:rsidTr="00CA4733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480A" w14:textId="77777777" w:rsidR="00985E25" w:rsidRPr="00671DC4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hape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179FA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6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15D9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3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2CD1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6F6B1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9095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18B62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CEDC5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8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A56C3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446F5985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A259E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2A97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5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FF8B70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8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1542B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99</w:t>
            </w:r>
          </w:p>
        </w:tc>
      </w:tr>
      <w:tr w:rsidR="00985E25" w:rsidRPr="00671DC4" w14:paraId="79325176" w14:textId="77777777" w:rsidTr="00CA4733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2BAB" w14:textId="77777777" w:rsidR="00985E25" w:rsidRPr="00671DC4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ube Length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209FA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80E8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2.7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F09E3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B3FDA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D67BD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5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7376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4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7396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10AF8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4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B2E7F91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D5B5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80A8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5.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3F1B8945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E68C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61</w:t>
            </w:r>
          </w:p>
        </w:tc>
      </w:tr>
      <w:tr w:rsidR="00985E25" w:rsidRPr="00671DC4" w14:paraId="0F657B6C" w14:textId="77777777" w:rsidTr="00CA4733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1C72" w14:textId="77777777" w:rsidR="00985E25" w:rsidRPr="00671DC4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olour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C0F91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9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DF275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9.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B68F7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8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6AC3E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7833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3.4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226C6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6697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2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A18C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8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D2697B7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5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70B25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9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3EBE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3.9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40DAD09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362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985E25" w:rsidRPr="00671DC4" w14:paraId="32B2D9CB" w14:textId="77777777" w:rsidTr="00CA4733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A99D" w14:textId="77777777" w:rsidR="00985E25" w:rsidRPr="00671DC4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lower Position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3BB8A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5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E45E6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6.3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34D7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3.5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3DCFE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E1A8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A944B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6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7C5C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3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C5164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2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396B5633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1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6B971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3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518DC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7E7B6F1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3.08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21AE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85E25" w:rsidRPr="00671DC4" w14:paraId="5D9BB670" w14:textId="77777777" w:rsidTr="00CA4733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0276" w14:textId="77777777" w:rsidR="00985E25" w:rsidRPr="00671DC4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dour Strength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27C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14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CF9DA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3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A0F3D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7858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920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3.0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DCF29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2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12479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101DC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2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04612ED7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A062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4.1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BA4D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6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0AA0CD9D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CC844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9</w:t>
            </w:r>
          </w:p>
        </w:tc>
      </w:tr>
      <w:tr w:rsidR="00985E25" w:rsidRPr="00671DC4" w14:paraId="0F8188B2" w14:textId="77777777" w:rsidTr="00CA4733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C972" w14:textId="77777777" w:rsidR="00985E25" w:rsidRPr="00671DC4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nther Position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DD54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4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59ADC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3.1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2BE5E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3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DEAD3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66FDA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4.2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DD7C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D0355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9345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61EF8B2A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3.0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C6F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3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EC89E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3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521330A9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5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EA66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1</w:t>
            </w:r>
          </w:p>
        </w:tc>
      </w:tr>
      <w:tr w:rsidR="00985E25" w:rsidRPr="00671DC4" w14:paraId="16261941" w14:textId="77777777" w:rsidTr="00CA4733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C3A4" w14:textId="77777777" w:rsidR="00985E25" w:rsidRPr="00671DC4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  <w:t>Nectar Guides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6683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38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73D9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37E2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D89BB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9A05A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9793B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CB2C9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3A782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14:paraId="50CDDB93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3.6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D7CD5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0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B677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3.5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</w:tcPr>
          <w:p w14:paraId="6E16F12F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7EF4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985E25" w:rsidRPr="00671DC4" w14:paraId="199D02CA" w14:textId="77777777" w:rsidTr="00CA4733">
        <w:trPr>
          <w:cantSplit/>
          <w:trHeight w:val="340"/>
        </w:trPr>
        <w:tc>
          <w:tcPr>
            <w:tcW w:w="7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39872" w14:textId="77777777" w:rsidR="00985E25" w:rsidRPr="00671DC4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ymmetry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51C3DD7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77D6354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2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588209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E8131B0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2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5C2367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11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2C6EEF2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74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C9B386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F8EE06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0.58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D04DEB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65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4A263C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2.87</w:t>
            </w:r>
          </w:p>
        </w:tc>
        <w:tc>
          <w:tcPr>
            <w:tcW w:w="3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1A99AEB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1.94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A92261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1.39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D98CA7D" w14:textId="77777777" w:rsidR="00985E25" w:rsidRPr="00671DC4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en-GB"/>
              </w:rPr>
            </w:pPr>
            <w:r w:rsidRPr="00671DC4">
              <w:rPr>
                <w:rFonts w:ascii="Arial" w:hAnsi="Arial" w:cs="Arial"/>
                <w:sz w:val="16"/>
                <w:szCs w:val="16"/>
              </w:rPr>
              <w:t>-2.13</w:t>
            </w:r>
          </w:p>
        </w:tc>
      </w:tr>
    </w:tbl>
    <w:p w14:paraId="3780D015" w14:textId="77777777" w:rsidR="00985E25" w:rsidRPr="00547E05" w:rsidRDefault="00985E25" w:rsidP="00985E25">
      <w:pPr>
        <w:rPr>
          <w:rFonts w:ascii="Arial" w:hAnsi="Arial" w:cs="Arial"/>
          <w:lang w:val="en-GB"/>
        </w:rPr>
      </w:pPr>
      <w:r w:rsidRPr="00547E05">
        <w:rPr>
          <w:rFonts w:ascii="Arial" w:hAnsi="Arial" w:cs="Arial"/>
          <w:lang w:val="en-GB"/>
        </w:rPr>
        <w:br w:type="page"/>
      </w:r>
    </w:p>
    <w:p w14:paraId="63BB8128" w14:textId="77777777" w:rsidR="00985E25" w:rsidRPr="00547E05" w:rsidRDefault="00985E25" w:rsidP="00985E25">
      <w:pPr>
        <w:spacing w:after="0" w:line="480" w:lineRule="auto"/>
        <w:rPr>
          <w:rFonts w:ascii="Arial" w:hAnsi="Arial" w:cs="Arial"/>
          <w:lang w:val="en-GB"/>
        </w:rPr>
      </w:pPr>
      <w:r w:rsidRPr="00547E05">
        <w:rPr>
          <w:rFonts w:ascii="Arial" w:hAnsi="Arial" w:cs="Arial"/>
          <w:lang w:val="en-GB"/>
        </w:rPr>
        <w:lastRenderedPageBreak/>
        <w:t xml:space="preserve"> Supplementary Table 4 | Significance values of individual canonical correspondence </w:t>
      </w:r>
    </w:p>
    <w:tbl>
      <w:tblPr>
        <w:tblpPr w:leftFromText="180" w:rightFromText="180" w:vertAnchor="text" w:horzAnchor="page" w:tblpX="31" w:tblpY="1446"/>
        <w:tblW w:w="11415" w:type="dxa"/>
        <w:tblLook w:val="04A0" w:firstRow="1" w:lastRow="0" w:firstColumn="1" w:lastColumn="0" w:noHBand="0" w:noVBand="1"/>
      </w:tblPr>
      <w:tblGrid>
        <w:gridCol w:w="364"/>
        <w:gridCol w:w="364"/>
        <w:gridCol w:w="744"/>
        <w:gridCol w:w="517"/>
        <w:gridCol w:w="517"/>
        <w:gridCol w:w="517"/>
        <w:gridCol w:w="517"/>
        <w:gridCol w:w="517"/>
        <w:gridCol w:w="450"/>
        <w:gridCol w:w="517"/>
        <w:gridCol w:w="517"/>
        <w:gridCol w:w="517"/>
        <w:gridCol w:w="580"/>
        <w:gridCol w:w="524"/>
        <w:gridCol w:w="524"/>
        <w:gridCol w:w="523"/>
        <w:gridCol w:w="523"/>
        <w:gridCol w:w="523"/>
        <w:gridCol w:w="523"/>
        <w:gridCol w:w="560"/>
        <w:gridCol w:w="560"/>
        <w:gridCol w:w="517"/>
      </w:tblGrid>
      <w:tr w:rsidR="00985E25" w:rsidRPr="00547E05" w14:paraId="0C517A41" w14:textId="77777777" w:rsidTr="00CA4733">
        <w:trPr>
          <w:trHeight w:val="765"/>
        </w:trPr>
        <w:tc>
          <w:tcPr>
            <w:tcW w:w="36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B8F8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3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C8FA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744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E4F23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4586" w:type="dxa"/>
            <w:gridSpan w:val="9"/>
            <w:tcBorders>
              <w:top w:val="single" w:sz="8" w:space="0" w:color="auto"/>
              <w:left w:val="nil"/>
              <w:bottom w:val="nil"/>
              <w:right w:val="dashed" w:sz="4" w:space="0" w:color="000000"/>
            </w:tcBorders>
            <w:shd w:val="clear" w:color="auto" w:fill="auto"/>
            <w:textDirection w:val="btLr"/>
            <w:vAlign w:val="center"/>
            <w:hideMark/>
          </w:tcPr>
          <w:p w14:paraId="7C2D082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hape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69FFBF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Flower position</w:t>
            </w:r>
          </w:p>
        </w:tc>
        <w:tc>
          <w:tcPr>
            <w:tcW w:w="314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2922D8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Colour</w:t>
            </w:r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CE9D5C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ize</w:t>
            </w:r>
          </w:p>
        </w:tc>
        <w:tc>
          <w:tcPr>
            <w:tcW w:w="560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1BC356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Tube length</w:t>
            </w:r>
          </w:p>
        </w:tc>
        <w:tc>
          <w:tcPr>
            <w:tcW w:w="517" w:type="dxa"/>
            <w:vMerge w:val="restart"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7C5963A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Sugar per flower</w:t>
            </w:r>
          </w:p>
        </w:tc>
      </w:tr>
      <w:tr w:rsidR="00985E25" w:rsidRPr="00547E05" w14:paraId="3E07FADC" w14:textId="77777777" w:rsidTr="00CA4733">
        <w:trPr>
          <w:trHeight w:val="825"/>
        </w:trPr>
        <w:tc>
          <w:tcPr>
            <w:tcW w:w="3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BCF14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3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40656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03E37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639237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Bell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913708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Salverform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9D0465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Urceolat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26DE3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Funnel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275AF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Dish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DA7D8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Tub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0F0AF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Labiat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24C54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Open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B01D7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Stellat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662ED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Upright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41F260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Green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02980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Orang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090563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Purpl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C490D0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Re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9854EC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White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2B5AE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i/>
                <w:iCs/>
                <w:color w:val="000000"/>
                <w:sz w:val="12"/>
                <w:szCs w:val="12"/>
                <w:lang w:val="en-GB" w:eastAsia="en-GB"/>
              </w:rPr>
              <w:t>Yellow</w:t>
            </w:r>
          </w:p>
        </w:tc>
        <w:tc>
          <w:tcPr>
            <w:tcW w:w="560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1C4AC4AE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60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dashed" w:sz="4" w:space="0" w:color="auto"/>
            </w:tcBorders>
            <w:vAlign w:val="center"/>
            <w:hideMark/>
          </w:tcPr>
          <w:p w14:paraId="7B68179B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vMerge/>
            <w:tcBorders>
              <w:top w:val="single" w:sz="8" w:space="0" w:color="auto"/>
              <w:left w:val="dashed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5E91B0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</w:tr>
      <w:tr w:rsidR="00985E25" w:rsidRPr="00547E05" w14:paraId="08FFDA79" w14:textId="77777777" w:rsidTr="00CA4733">
        <w:trPr>
          <w:trHeight w:val="300"/>
        </w:trPr>
        <w:tc>
          <w:tcPr>
            <w:tcW w:w="36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2F8F4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,</w:t>
            </w: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200 m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9984D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Dry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6892BD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Ran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3F0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CA2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6B1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8C1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616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3B4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054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63E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23BAB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DBE70E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C60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FE0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974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3EA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9D6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360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EDD06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60EBE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74A7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09A2E971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6D0C60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0B676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8E4A2C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Explained vari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62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8FD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65A6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2FE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A9B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4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56E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D24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D3D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21148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1DB5C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076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9.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18B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038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DEA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B41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662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5785D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B61CA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2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668E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08B6A0F6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E25C35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83406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F08AB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913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36C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732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DF3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E30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.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3C4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7D3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6AA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90F03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5D4C2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13A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F2E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131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0F0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9B6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445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647E7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F558D4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AA19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0B32F92B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49B530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8D8A3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5BDC2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89B9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128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5627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759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363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CE81" w14:textId="77777777" w:rsidR="00985E25" w:rsidRPr="00B1118A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B1118A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08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2E69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4B30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5DA2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FF019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ED5F5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E6F4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144</w:t>
            </w: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EFFB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5912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9EC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D35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1B76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D5BB7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186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8698C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078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FF97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23E5E8FC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8DA869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828A0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0F7009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Ran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9CD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DBA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C52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2C3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CC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C4A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26C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CB4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83B29D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0C21EC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F50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235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BE9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F80F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7DD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AA5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22CFA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842F4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67DD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</w:t>
            </w:r>
          </w:p>
        </w:tc>
      </w:tr>
      <w:tr w:rsidR="00985E25" w:rsidRPr="00547E05" w14:paraId="792D5036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27E383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4FFBE0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E7E675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Explained vari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397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784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F54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177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6.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D6B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650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626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17B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DEE521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2.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D1412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89E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2BB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2D8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960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DD5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FE5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4158D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FA343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191A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0.2</w:t>
            </w:r>
          </w:p>
        </w:tc>
      </w:tr>
      <w:tr w:rsidR="00985E25" w:rsidRPr="00547E05" w14:paraId="4365A136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6B2FB0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114761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EC494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F7F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A4F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5B7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C5D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.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CC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17A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AE0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B02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ED72E3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015E05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91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C02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37A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4D2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519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F7D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8993A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F1348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8B28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5</w:t>
            </w:r>
          </w:p>
        </w:tc>
      </w:tr>
      <w:tr w:rsidR="00985E25" w:rsidRPr="00547E05" w14:paraId="58C28422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E668FD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6799E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68475B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4ED1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2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8255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DEF0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804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0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158D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9442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7B00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8068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29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B4F660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009CD1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EE91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E8F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3D14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7B4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3E3E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B183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46BF2A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47FAB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AB58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07</w:t>
            </w:r>
          </w:p>
        </w:tc>
      </w:tr>
      <w:tr w:rsidR="00985E25" w:rsidRPr="00547E05" w14:paraId="19055453" w14:textId="77777777" w:rsidTr="00CA4733">
        <w:trPr>
          <w:trHeight w:val="300"/>
        </w:trPr>
        <w:tc>
          <w:tcPr>
            <w:tcW w:w="36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953FDD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,</w:t>
            </w: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450 m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3F0E9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Dry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C202BC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Ran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02A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CC4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A2C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83D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A22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895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445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51F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1619F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EF2EB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D4D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F1C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7B2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0D1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EC3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EBE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F6CD8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38120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984B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37D90D47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80A095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6D9D6950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4ADE259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Explained vari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D6C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BB5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39B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F8B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D51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47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1F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B49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63BD9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6C9D8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FCF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2B7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E2E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533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834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19D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7.4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D2D9B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7.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F648E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8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8559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4424CE89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DF31D7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987BECD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7AF931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CFC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3F5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C6F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F42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6B9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5D3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135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390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A70A3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53F310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AB1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306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DA7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515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F94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33B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B2CC0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4AB6C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403D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40AA885D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143FC6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4ADF7F3F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21787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657B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2C5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F5D1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3713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AD20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80CD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26E9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36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D3A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EC3D6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FC77C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CD61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D989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435E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48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465E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58B2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95C1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4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56FE72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44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02BCF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04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186A1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76F46077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3E1E5E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F1FDA0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53FC559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Ran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AF9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FC7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3B2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F94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E62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B1E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99D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024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443FE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854FF1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5A8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236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9E0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654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A3F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440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8184D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2D2524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C02C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374C17F7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25A7F3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A8CC59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1B45F9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Explained vari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845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B8D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10C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B79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293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9.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265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746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3.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A39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B5F50E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2AEF26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10E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FE2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1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EE2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.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ED9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3.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B4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CDB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98357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48928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9BD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12FF63F7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40338C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067361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850AE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48B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480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59A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BB8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E07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.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023F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CD0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AF1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1CF7AA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A1E6A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C00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903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AF5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2B2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E73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C20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8E893D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D7C025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25A4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42D21393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AAB758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48A926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8DEC2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435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A7DF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00AA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5AE4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3B6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07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18F1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B4E8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02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1785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A1E0B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F36C12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C7B2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DC21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2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CB3C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06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A43B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06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5B78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7D6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F15C7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7639D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5044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3A739396" w14:textId="77777777" w:rsidTr="00CA4733">
        <w:trPr>
          <w:trHeight w:val="300"/>
        </w:trPr>
        <w:tc>
          <w:tcPr>
            <w:tcW w:w="36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45CAF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,</w:t>
            </w: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100 m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873F8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Dry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F9D6F9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Ran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DC1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049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470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FBD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0DB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542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AC1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CA7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2DEDB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06145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746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2D4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7D1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D11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60B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9A7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B4B610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5D54FC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2A57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7BC82A27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F1BFE6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1B5BD5AA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2D209F0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Explained vari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488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2D7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103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045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3D9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CEB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AB1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EAD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15E527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8E824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.3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094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C68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31E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DEC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684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8DD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714731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8F8C2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15FE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5D367CBD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061E31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AC119BE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053CA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C59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977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25E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994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7B8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ED7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DEF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C4A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7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4B7F8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69120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527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1EC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B50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77C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249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A4C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024546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C700E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9B58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5A2FCB97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5C34C2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02609EA4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B2BAD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ABF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FF5B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4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3AA7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0018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97E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A1B3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87E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DBD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02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64BE4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8E4DCC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32</w:t>
            </w: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755A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CBAF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2F0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3150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BCCA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6BAD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72BCA3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12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5F870B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28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9488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541BF46D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A23F50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963C9A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43B498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Ran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CB2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899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00F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6D9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C33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04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0EE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9E3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10C6E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AC0EA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B1B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E19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5B5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190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086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B3A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03DB6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C04B31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76DC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46445B52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7CDC77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2A1BE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3FA3A7B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Explained vari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684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350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63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FFF5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9AC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920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5EC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D2C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990ECC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7D7F83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335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50C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7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2F3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6F6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.5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B5A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AFC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8.5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6FAB1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03F2A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1451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5E33F1E3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7703C12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D4BDE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14488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7A4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6BC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BE0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313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C05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3CF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CF0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30F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868E77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83BBF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758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CB3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74B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77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C97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78E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1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FF40E6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D8736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F4FC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7FAB4F64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D36996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643FC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EADFA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20F7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7F1E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915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0AAE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204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0F9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5680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17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A42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70F1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A2A8B3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D2ACC9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7850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69AE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07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28A4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0B71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11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B92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4593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078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307E2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A64AE2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AF8E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51BD9DE3" w14:textId="77777777" w:rsidTr="00CA4733">
        <w:trPr>
          <w:trHeight w:val="300"/>
        </w:trPr>
        <w:tc>
          <w:tcPr>
            <w:tcW w:w="3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A11A63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650 m</w:t>
            </w: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223563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 xml:space="preserve">Dry 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60AE5C1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Ran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7A0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532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C4E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DC4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894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46F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A4E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115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188BFA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2E028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BA3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E33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B1F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96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1CE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89A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90A20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A603D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E72F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2699305E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25EE8BA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3E130A8D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7B889B1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Explained vari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83D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ED4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.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A7A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.8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195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10F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AEB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CFD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376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BDCA71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B02DF1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747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5C5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3E4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57B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.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5E6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.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A6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BF614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035FF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870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64707F68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E15B6A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297CE679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A2783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72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25B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3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AD1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4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EE4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BFA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794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60F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210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67589E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3718E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87D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5F1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B5C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E89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F87C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9DF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C0EB69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7ED9B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29FF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2C551557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AD49218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dotted" w:sz="4" w:space="0" w:color="000000"/>
              <w:right w:val="nil"/>
            </w:tcBorders>
            <w:vAlign w:val="center"/>
            <w:hideMark/>
          </w:tcPr>
          <w:p w14:paraId="57F59056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2AF297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1F4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817E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2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AB8D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108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2C0F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2876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2081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D034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3284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4D578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423BC2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6AD9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D558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75C0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Calibri" w:eastAsia="Times New Roman" w:hAnsi="Calibri" w:cs="Times New Roman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1A08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28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73E4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064</w:t>
            </w:r>
          </w:p>
        </w:tc>
        <w:tc>
          <w:tcPr>
            <w:tcW w:w="52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D9D6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FBA63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0.016</w:t>
            </w:r>
          </w:p>
        </w:tc>
        <w:tc>
          <w:tcPr>
            <w:tcW w:w="560" w:type="dxa"/>
            <w:tcBorders>
              <w:top w:val="nil"/>
              <w:left w:val="nil"/>
              <w:bottom w:val="dott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24A89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427B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</w:tr>
      <w:tr w:rsidR="00985E25" w:rsidRPr="00547E05" w14:paraId="3F57DA20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206D5E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21082E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  <w:t>We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E7B4E0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Rank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635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301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CB6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47A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965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169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854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009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81384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58492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CC0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21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8B9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7D2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8A4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8D5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1A37B2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B86F9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EE22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3</w:t>
            </w:r>
          </w:p>
        </w:tc>
      </w:tr>
      <w:tr w:rsidR="00985E25" w:rsidRPr="00547E05" w14:paraId="3A4E278E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857C82E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75C49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vAlign w:val="center"/>
            <w:hideMark/>
          </w:tcPr>
          <w:p w14:paraId="118C329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Explained variation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7F8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789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3.2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8143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A38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869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634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E13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612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AE15A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F81089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BAA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9A6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5.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ABE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826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7.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3F1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A86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34B519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.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B85C83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F1FA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6.6</w:t>
            </w:r>
          </w:p>
        </w:tc>
      </w:tr>
      <w:tr w:rsidR="00985E25" w:rsidRPr="00547E05" w14:paraId="3F1FDB32" w14:textId="77777777" w:rsidTr="00CA4733">
        <w:trPr>
          <w:trHeight w:val="300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503CFD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409DEA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1F6D1F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F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57F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40A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2.9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0231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E75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EB9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0D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1A3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B78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C5CA62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5F827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9D3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2C1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3CC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8B7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46C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15C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9987D6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10C984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F9DA7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1.5</w:t>
            </w:r>
          </w:p>
        </w:tc>
      </w:tr>
      <w:tr w:rsidR="00985E25" w:rsidRPr="00547E05" w14:paraId="19FB3E3B" w14:textId="77777777" w:rsidTr="00CA4733">
        <w:trPr>
          <w:trHeight w:val="315"/>
        </w:trPr>
        <w:tc>
          <w:tcPr>
            <w:tcW w:w="3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28EA9A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36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BCDCD3" w14:textId="77777777" w:rsidR="00985E25" w:rsidRPr="00547E05" w:rsidRDefault="00985E25" w:rsidP="00CA47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GB" w:eastAsia="en-GB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870846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P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4906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58F1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056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F825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7BF0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930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DA74D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7DF1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6059E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B241D6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6947480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63075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DF02A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164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3583F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2C52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168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31E9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9959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60" w:type="dxa"/>
            <w:tcBorders>
              <w:top w:val="nil"/>
              <w:left w:val="dashed" w:sz="4" w:space="0" w:color="auto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3FD2C9B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2A51338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F2E2C" w14:textId="77777777" w:rsidR="00985E25" w:rsidRPr="00547E05" w:rsidRDefault="00985E25" w:rsidP="00CA47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</w:pPr>
            <w:r w:rsidRPr="00547E05">
              <w:rPr>
                <w:rFonts w:ascii="Arial" w:eastAsia="Times New Roman" w:hAnsi="Arial" w:cs="Arial"/>
                <w:color w:val="000000"/>
                <w:sz w:val="12"/>
                <w:szCs w:val="12"/>
                <w:lang w:val="en-GB" w:eastAsia="en-GB"/>
              </w:rPr>
              <w:t>0.138</w:t>
            </w:r>
          </w:p>
        </w:tc>
      </w:tr>
    </w:tbl>
    <w:p w14:paraId="568F14CE" w14:textId="77777777" w:rsidR="00985E25" w:rsidRPr="00F12288" w:rsidRDefault="00985E25" w:rsidP="00985E25">
      <w:pPr>
        <w:spacing w:after="0" w:line="480" w:lineRule="auto"/>
        <w:rPr>
          <w:rFonts w:ascii="Arial" w:hAnsi="Arial" w:cs="Arial"/>
          <w:lang w:val="en-GB"/>
        </w:rPr>
      </w:pPr>
      <w:r w:rsidRPr="00547E05">
        <w:rPr>
          <w:rFonts w:ascii="Arial" w:hAnsi="Arial" w:cs="Arial"/>
          <w:lang w:val="en-GB"/>
        </w:rPr>
        <w:t>Analyses</w:t>
      </w:r>
      <w:r>
        <w:rPr>
          <w:rFonts w:ascii="Arial" w:hAnsi="Arial" w:cs="Arial"/>
          <w:lang w:val="en-GB"/>
        </w:rPr>
        <w:t xml:space="preserve"> (CCA)</w:t>
      </w:r>
      <w:r w:rsidRPr="00547E05">
        <w:rPr>
          <w:rFonts w:ascii="Arial" w:hAnsi="Arial" w:cs="Arial"/>
          <w:lang w:val="en-GB"/>
        </w:rPr>
        <w:t xml:space="preserve"> per season and elevation. This table supplements </w:t>
      </w:r>
      <w:r>
        <w:rPr>
          <w:rFonts w:ascii="Arial" w:hAnsi="Arial" w:cs="Arial"/>
          <w:lang w:val="en-GB"/>
        </w:rPr>
        <w:t>Fig. 2</w:t>
      </w:r>
      <w:r w:rsidRPr="00547E05">
        <w:rPr>
          <w:rFonts w:ascii="Arial" w:hAnsi="Arial" w:cs="Arial"/>
          <w:lang w:val="en-GB"/>
        </w:rPr>
        <w:t>B, it shows the significance of the ranked traits per season and elevation. Rank (1-5), explained variation (%), Pseudo-F and P value are displayed.</w:t>
      </w:r>
    </w:p>
    <w:p w14:paraId="4A1E0597" w14:textId="77777777" w:rsidR="00985E25" w:rsidRPr="00F12288" w:rsidRDefault="00985E25" w:rsidP="00985E25">
      <w:pPr>
        <w:rPr>
          <w:rFonts w:ascii="Arial" w:hAnsi="Arial" w:cs="Arial"/>
          <w:highlight w:val="yellow"/>
          <w:lang w:val="en-GB"/>
        </w:rPr>
      </w:pPr>
    </w:p>
    <w:p w14:paraId="7CC95B20" w14:textId="77777777" w:rsidR="00A07FA7" w:rsidRDefault="00A07FA7"/>
    <w:sectPr w:rsidR="00A07FA7" w:rsidSect="00D10701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B380A1" w14:textId="77777777" w:rsidR="00A713CD" w:rsidRDefault="00A713CD">
      <w:pPr>
        <w:spacing w:after="0" w:line="240" w:lineRule="auto"/>
      </w:pPr>
      <w:r>
        <w:separator/>
      </w:r>
    </w:p>
  </w:endnote>
  <w:endnote w:type="continuationSeparator" w:id="0">
    <w:p w14:paraId="4341E3A1" w14:textId="77777777" w:rsidR="00A713CD" w:rsidRDefault="00A713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SXR">
    <w:altName w:val="Cambria"/>
    <w:panose1 w:val="00000000000000000000"/>
    <w:charset w:val="00"/>
    <w:family w:val="roman"/>
    <w:notTrueType/>
    <w:pitch w:val="default"/>
  </w:font>
  <w:font w:name="AdvGARAD-R">
    <w:altName w:val="Cambria"/>
    <w:panose1 w:val="00000000000000000000"/>
    <w:charset w:val="00"/>
    <w:family w:val="roman"/>
    <w:notTrueType/>
    <w:pitch w:val="default"/>
  </w:font>
  <w:font w:name="AdvGARAD-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43219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2BB4E7" w14:textId="77777777" w:rsidR="008B3932" w:rsidRDefault="00985E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C7C979" w14:textId="77777777" w:rsidR="008B3932" w:rsidRDefault="00A713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19756E" w14:textId="77777777" w:rsidR="00A713CD" w:rsidRDefault="00A713CD">
      <w:pPr>
        <w:spacing w:after="0" w:line="240" w:lineRule="auto"/>
      </w:pPr>
      <w:r>
        <w:separator/>
      </w:r>
    </w:p>
  </w:footnote>
  <w:footnote w:type="continuationSeparator" w:id="0">
    <w:p w14:paraId="6E6A8129" w14:textId="77777777" w:rsidR="00A713CD" w:rsidRDefault="00A713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D12958"/>
    <w:multiLevelType w:val="multilevel"/>
    <w:tmpl w:val="91EA4C22"/>
    <w:lvl w:ilvl="0">
      <w:numFmt w:val="decimal"/>
      <w:lvlText w:val="(%1.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(%1.%2)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76D09EE"/>
    <w:multiLevelType w:val="hybridMultilevel"/>
    <w:tmpl w:val="009EEF02"/>
    <w:lvl w:ilvl="0" w:tplc="0178A60E">
      <w:start w:val="6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E25"/>
    <w:rsid w:val="00985E25"/>
    <w:rsid w:val="00A07FA7"/>
    <w:rsid w:val="00A713CD"/>
    <w:rsid w:val="00E9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C800B"/>
  <w15:chartTrackingRefBased/>
  <w15:docId w15:val="{3D0B1B43-F8F5-4A30-95CF-A878A3B1A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E25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E2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5E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E2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985E2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985E25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85E2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985E25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85E25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85E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5E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5E25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E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E25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5E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5E25"/>
    <w:rPr>
      <w:rFonts w:ascii="Segoe UI" w:eastAsiaTheme="minorEastAsia" w:hAnsi="Segoe UI" w:cs="Segoe UI"/>
      <w:sz w:val="18"/>
      <w:szCs w:val="18"/>
      <w:lang w:val="en-US"/>
    </w:rPr>
  </w:style>
  <w:style w:type="character" w:customStyle="1" w:styleId="fontstyle01">
    <w:name w:val="fontstyle01"/>
    <w:basedOn w:val="DefaultParagraphFont"/>
    <w:rsid w:val="00985E25"/>
    <w:rPr>
      <w:rFonts w:ascii="AdvPSSXR" w:hAnsi="AdvPSSX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985E25"/>
    <w:rPr>
      <w:rFonts w:ascii="AdvGARAD-R" w:hAnsi="AdvGARAD-R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985E25"/>
    <w:rPr>
      <w:rFonts w:ascii="AdvGARAD-I" w:hAnsi="AdvGARAD-I" w:hint="default"/>
      <w:b w:val="0"/>
      <w:bCs w:val="0"/>
      <w:i w:val="0"/>
      <w:iCs w:val="0"/>
      <w:color w:val="242021"/>
      <w:sz w:val="20"/>
      <w:szCs w:val="20"/>
    </w:rPr>
  </w:style>
  <w:style w:type="character" w:styleId="Strong">
    <w:name w:val="Strong"/>
    <w:basedOn w:val="DefaultParagraphFont"/>
    <w:uiPriority w:val="22"/>
    <w:qFormat/>
    <w:rsid w:val="00985E25"/>
    <w:rPr>
      <w:b/>
      <w:bCs/>
    </w:rPr>
  </w:style>
  <w:style w:type="character" w:styleId="Emphasis">
    <w:name w:val="Emphasis"/>
    <w:basedOn w:val="DefaultParagraphFont"/>
    <w:uiPriority w:val="20"/>
    <w:qFormat/>
    <w:rsid w:val="00985E2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985E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85E2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85E25"/>
  </w:style>
  <w:style w:type="character" w:styleId="FollowedHyperlink">
    <w:name w:val="FollowedHyperlink"/>
    <w:basedOn w:val="DefaultParagraphFont"/>
    <w:uiPriority w:val="99"/>
    <w:semiHidden/>
    <w:unhideWhenUsed/>
    <w:rsid w:val="00985E25"/>
    <w:rPr>
      <w:color w:val="954F72" w:themeColor="followedHyperlink"/>
      <w:u w:val="single"/>
    </w:rPr>
  </w:style>
  <w:style w:type="character" w:customStyle="1" w:styleId="gnkrckgcgsb">
    <w:name w:val="gnkrckgcgsb"/>
    <w:basedOn w:val="DefaultParagraphFont"/>
    <w:rsid w:val="00985E25"/>
  </w:style>
  <w:style w:type="paragraph" w:styleId="Header">
    <w:name w:val="header"/>
    <w:basedOn w:val="Normal"/>
    <w:link w:val="HeaderChar"/>
    <w:uiPriority w:val="99"/>
    <w:unhideWhenUsed/>
    <w:rsid w:val="00985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5E25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85E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E25"/>
    <w:rPr>
      <w:rFonts w:eastAsiaTheme="minorEastAsia"/>
      <w:lang w:val="en-US"/>
    </w:rPr>
  </w:style>
  <w:style w:type="paragraph" w:styleId="NoSpacing">
    <w:name w:val="No Spacing"/>
    <w:uiPriority w:val="1"/>
    <w:qFormat/>
    <w:rsid w:val="00985E25"/>
    <w:pPr>
      <w:spacing w:after="0" w:line="240" w:lineRule="auto"/>
    </w:pPr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985E25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985E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27</Words>
  <Characters>5288</Characters>
  <Application>Microsoft Office Word</Application>
  <DocSecurity>0</DocSecurity>
  <Lines>44</Lines>
  <Paragraphs>12</Paragraphs>
  <ScaleCrop>false</ScaleCrop>
  <Company/>
  <LinksUpToDate>false</LinksUpToDate>
  <CharactersWithSpaces>6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mberg Yannick Geert</dc:creator>
  <cp:keywords/>
  <dc:description/>
  <cp:lastModifiedBy>Klomberg Yannick Geert</cp:lastModifiedBy>
  <cp:revision>2</cp:revision>
  <dcterms:created xsi:type="dcterms:W3CDTF">2020-09-14T12:34:00Z</dcterms:created>
  <dcterms:modified xsi:type="dcterms:W3CDTF">2020-10-12T06:42:00Z</dcterms:modified>
</cp:coreProperties>
</file>